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2AD" w:rsidRDefault="00D342AD" w:rsidP="00D342AD"/>
    <w:tbl>
      <w:tblPr>
        <w:tblStyle w:val="Listentabelle41"/>
        <w:tblpPr w:leftFromText="141" w:rightFromText="141" w:vertAnchor="page" w:horzAnchor="margin" w:tblpY="1441"/>
        <w:tblW w:w="0" w:type="auto"/>
        <w:tblLook w:val="06A0" w:firstRow="1" w:lastRow="0" w:firstColumn="1" w:lastColumn="0" w:noHBand="1" w:noVBand="1"/>
      </w:tblPr>
      <w:tblGrid>
        <w:gridCol w:w="1980"/>
        <w:gridCol w:w="1565"/>
        <w:gridCol w:w="1403"/>
        <w:gridCol w:w="1844"/>
        <w:gridCol w:w="1565"/>
        <w:gridCol w:w="1322"/>
        <w:gridCol w:w="1484"/>
      </w:tblGrid>
      <w:tr w:rsidR="00D342AD" w:rsidRPr="00D342AD" w:rsidTr="003D7F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342AD" w:rsidRPr="00D342AD" w:rsidRDefault="00D342AD" w:rsidP="003D7F19">
            <w:pPr>
              <w:pStyle w:val="Compact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  <w:vAlign w:val="center"/>
          </w:tcPr>
          <w:p w:rsidR="00D342AD" w:rsidRPr="00D342AD" w:rsidRDefault="00D342AD" w:rsidP="003D7F19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All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vAlign w:val="center"/>
          </w:tcPr>
          <w:p w:rsidR="00D342AD" w:rsidRPr="00D342AD" w:rsidRDefault="00D342AD" w:rsidP="003D7F19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Caucasian</w:t>
            </w:r>
          </w:p>
        </w:tc>
        <w:tc>
          <w:tcPr>
            <w:tcW w:w="0" w:type="auto"/>
            <w:gridSpan w:val="2"/>
            <w:vAlign w:val="center"/>
          </w:tcPr>
          <w:p w:rsidR="00D342AD" w:rsidRPr="00D342AD" w:rsidRDefault="00D342AD" w:rsidP="003D7F19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 xml:space="preserve">African </w:t>
            </w:r>
            <w:r w:rsidRPr="00D342AD">
              <w:rPr>
                <w:sz w:val="16"/>
                <w:szCs w:val="16"/>
              </w:rPr>
              <w:br/>
              <w:t>American</w:t>
            </w:r>
          </w:p>
        </w:tc>
      </w:tr>
      <w:tr w:rsidR="00D342AD" w:rsidRPr="00D342AD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uto"/>
              <w:righ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Mode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Men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Wome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Men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Wome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Me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Women</w:t>
            </w:r>
          </w:p>
        </w:tc>
      </w:tr>
      <w:tr w:rsidR="004774DE" w:rsidRPr="00D342AD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righ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342AD" w:rsidRPr="00D342AD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jc w:val="right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999-200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2.60 (1.34,5.0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.00 (ref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3.72 (1.43,9.6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.00 (ref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0.82 (0.27,2.47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.00 (ref)</w:t>
            </w:r>
          </w:p>
        </w:tc>
      </w:tr>
      <w:tr w:rsidR="00D342AD" w:rsidRPr="00D342AD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jc w:val="right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2003-200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.98 (1.04,3.7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.32 (0.68,2.55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2.79 (1.11,7.0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.95 (0.76,5.00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.23 (0.44,3.4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0.57 (0.19,1.75)</w:t>
            </w:r>
          </w:p>
        </w:tc>
      </w:tr>
      <w:tr w:rsidR="00D342AD" w:rsidRPr="00D342AD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jc w:val="right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2007-201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2.20 (1.19,4.0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.12 (0.61,2.08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3.10 (1.27,7.6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.47 (0.59,3.69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0.73 (0.25,2.14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0.51 (0.20,1.31)</w:t>
            </w:r>
          </w:p>
        </w:tc>
      </w:tr>
      <w:tr w:rsidR="00D342AD" w:rsidRPr="00D342AD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jc w:val="right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2011-201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2.16 (1.15,4.0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.56 (0.82,2.95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2.99 (1.17,7.6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2.05 (0.79,5.33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.26 (0.49,3.22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.12 (0.44,2.83)</w:t>
            </w:r>
          </w:p>
        </w:tc>
      </w:tr>
      <w:tr w:rsidR="00D342AD" w:rsidRPr="00D342AD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jc w:val="right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2015-201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3.84 (2.08,7.0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2.84 (1.55,5.22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5.01 (2.01,12.5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4.25 (1.72,10.48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.96 (0.74,5.24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.40 (0.57,3.44)</w:t>
            </w:r>
          </w:p>
        </w:tc>
      </w:tr>
      <w:tr w:rsidR="00D342AD" w:rsidRPr="00D342AD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auto"/>
            </w:tcBorders>
          </w:tcPr>
          <w:p w:rsidR="00D342AD" w:rsidRPr="00D342AD" w:rsidRDefault="00D342AD" w:rsidP="003D7F19">
            <w:pPr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CKD Stag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342AD" w:rsidRPr="00D342AD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auto"/>
            </w:tcBorders>
          </w:tcPr>
          <w:p w:rsidR="00D342AD" w:rsidRPr="00D342AD" w:rsidRDefault="005A3914" w:rsidP="003D7F19">
            <w:pPr>
              <w:pStyle w:val="Compact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  <w:r w:rsidR="00D342AD" w:rsidRPr="00D342AD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.56 (1.18,2.0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.00 (ref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.51 (1.07,2.1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.00 (ref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.53 (0.93,2.5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.00 (ref)</w:t>
            </w:r>
          </w:p>
        </w:tc>
      </w:tr>
      <w:tr w:rsidR="00D342AD" w:rsidRPr="00D342AD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auto"/>
            </w:tcBorders>
          </w:tcPr>
          <w:p w:rsidR="00D342AD" w:rsidRPr="00D342AD" w:rsidRDefault="005A3914" w:rsidP="003D7F19">
            <w:pPr>
              <w:pStyle w:val="Compact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  <w:r w:rsidR="00D342AD" w:rsidRPr="00D342AD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2.45 (7.65,20.2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6.51 (4.23,10.0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3.30 (7.35,24.0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5.18 (2.84,9.45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4.04 (1.50,10.84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5.88 (2.80,12.33)</w:t>
            </w:r>
          </w:p>
        </w:tc>
      </w:tr>
      <w:tr w:rsidR="00D342AD" w:rsidRPr="00D342AD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auto"/>
            </w:tcBorders>
          </w:tcPr>
          <w:p w:rsidR="00D342AD" w:rsidRPr="00D342AD" w:rsidRDefault="005A3914" w:rsidP="003D7F19">
            <w:pPr>
              <w:pStyle w:val="Compact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  <w:r w:rsidR="00D342AD" w:rsidRPr="00D342AD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62.48 (21.30,183.3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25.30 (9.36,68.38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3.2x10</w:t>
            </w:r>
            <w:r w:rsidRPr="00D342AD">
              <w:rPr>
                <w:sz w:val="16"/>
                <w:szCs w:val="16"/>
                <w:vertAlign w:val="superscript"/>
              </w:rPr>
              <w:t>7</w:t>
            </w:r>
            <w:r w:rsidRPr="00D342AD">
              <w:rPr>
                <w:sz w:val="16"/>
                <w:szCs w:val="16"/>
              </w:rPr>
              <w:t xml:space="preserve"> (1.3x10</w:t>
            </w:r>
            <w:r w:rsidRPr="00D342AD">
              <w:rPr>
                <w:sz w:val="16"/>
                <w:szCs w:val="16"/>
                <w:vertAlign w:val="superscript"/>
              </w:rPr>
              <w:t>7</w:t>
            </w:r>
            <w:r w:rsidRPr="00D342AD">
              <w:rPr>
                <w:sz w:val="16"/>
                <w:szCs w:val="16"/>
              </w:rPr>
              <w:t>,7.7x10</w:t>
            </w:r>
            <w:r w:rsidRPr="00D342AD">
              <w:rPr>
                <w:sz w:val="16"/>
                <w:szCs w:val="16"/>
                <w:vertAlign w:val="superscript"/>
              </w:rPr>
              <w:t>7</w:t>
            </w:r>
            <w:r w:rsidRPr="00D342AD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64.76 (10.26,408.9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8.76 (2.92,26.3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22.57 (4.82,105.70)</w:t>
            </w:r>
          </w:p>
        </w:tc>
      </w:tr>
      <w:tr w:rsidR="00D342AD" w:rsidRPr="00D342AD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342AD" w:rsidRPr="00D342AD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jc w:val="right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[20,49]</w:t>
            </w:r>
            <w:bookmarkStart w:id="0" w:name="_GoBack"/>
            <w:bookmarkEnd w:id="0"/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2.17 (0.75,6.3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.00 (ref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3.40 (0.52,22.1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.00 (ref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0.92 (0.18,4.6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.00 (ref)</w:t>
            </w:r>
          </w:p>
        </w:tc>
      </w:tr>
      <w:tr w:rsidR="00D342AD" w:rsidRPr="00D342AD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jc w:val="right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[50,64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0.74 (0.30,1.8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0.72 (0.29,1.79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0.67 (0.14,3.2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0.95 (0.20,4.54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0.68 (0.19,2.35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0.35 (0.10,1.21)</w:t>
            </w:r>
          </w:p>
        </w:tc>
      </w:tr>
      <w:tr w:rsidR="00D342AD" w:rsidRPr="00D342AD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jc w:val="right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[65,79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0.78 (0.34,1.8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0.40 (0.17,0.92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.01 (0.23,4.4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0.44 (0.10,1.98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0.21 (0.06,0.67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0.19 (0.06,0.62)</w:t>
            </w:r>
          </w:p>
        </w:tc>
      </w:tr>
      <w:tr w:rsidR="00D342AD" w:rsidRPr="00D342AD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jc w:val="right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80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0.56 (0.24,1.3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0.37 (0.16,0.86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0.67 (0.15,2.9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0.46 (0.10,2.04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0.20 (0.05,0.79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0.19 (0.05,0.64)</w:t>
            </w:r>
          </w:p>
        </w:tc>
      </w:tr>
      <w:tr w:rsidR="00D342AD" w:rsidRPr="00D342AD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Diabetes Mellitus (DM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342AD" w:rsidRPr="00D342AD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jc w:val="right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.58 (1.15,2.1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.00 (ref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.50 (1.01,2.2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.00 (ref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.57 (0.84,2.92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.00 (ref)</w:t>
            </w:r>
          </w:p>
        </w:tc>
      </w:tr>
      <w:tr w:rsidR="00D342AD" w:rsidRPr="00D342AD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jc w:val="right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3.45 (2.36,5.0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2.07 (1.43,2.99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3.64 (2.25,5.8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.94 (1.18,3.18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2.28 (1.17,4.47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2.31 (1.31,4.08)</w:t>
            </w:r>
          </w:p>
        </w:tc>
      </w:tr>
      <w:tr w:rsidR="00D342AD" w:rsidRPr="00D342AD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Hypertension (HT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342AD" w:rsidRPr="00D342AD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jc w:val="right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.37 (0.67,2.8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.00 (ref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.53 (0.64,3.6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.00 (ref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0.67 (0.12,3.7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.00 (ref)</w:t>
            </w:r>
          </w:p>
        </w:tc>
      </w:tr>
      <w:tr w:rsidR="00D342AD" w:rsidRPr="00D342AD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jc w:val="right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2.52 (1.39,4.5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.52 (0.85,2.74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2.66 (1.24,5.7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.62 (0.76,3.42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3.26 (1.01,10.53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2.45 (0.76,7.87)</w:t>
            </w:r>
          </w:p>
        </w:tc>
      </w:tr>
      <w:tr w:rsidR="00D342AD" w:rsidRPr="00D342AD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BM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342AD" w:rsidRPr="00D342AD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jc w:val="right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&lt;2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2.26 (1.32,3.8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.00 (ref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2.82 (1.42,5.6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.00 (ref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0.99 (0.25,3.88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.00 (ref)</w:t>
            </w:r>
          </w:p>
        </w:tc>
      </w:tr>
      <w:tr w:rsidR="00D342AD" w:rsidRPr="00D342AD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jc w:val="right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overweight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2.77 (1.72,4.4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.59 (0.94,2.68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3.31 (1.81,6.0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.62 (0.81,3.25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2.97 (1.04,8.5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4.18 (1.46,11.94)</w:t>
            </w:r>
          </w:p>
        </w:tc>
      </w:tr>
      <w:tr w:rsidR="00D342AD" w:rsidRPr="00D342AD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righ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jc w:val="right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obes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3.04 (1.90,4.8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2.20 (1.39,3.49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3.47 (1.88,6.4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2.88 (1.58,5.25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3.04 (1.09,8.44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342AD" w:rsidRPr="00D342AD" w:rsidRDefault="00D342AD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42AD">
              <w:rPr>
                <w:sz w:val="16"/>
                <w:szCs w:val="16"/>
              </w:rPr>
              <w:t>1.49 (0.55,3.99)</w:t>
            </w:r>
          </w:p>
        </w:tc>
      </w:tr>
    </w:tbl>
    <w:p w:rsidR="00D342AD" w:rsidRPr="00D342AD" w:rsidRDefault="00D342AD" w:rsidP="00D342AD"/>
    <w:sectPr w:rsidR="00D342AD" w:rsidRPr="00D342AD" w:rsidSect="00D342AD">
      <w:type w:val="continuous"/>
      <w:pgSz w:w="15840" w:h="12240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31D5" w:rsidRDefault="00A831D5" w:rsidP="00D342AD">
      <w:pPr>
        <w:spacing w:after="0" w:line="240" w:lineRule="auto"/>
      </w:pPr>
      <w:r>
        <w:separator/>
      </w:r>
    </w:p>
  </w:endnote>
  <w:endnote w:type="continuationSeparator" w:id="0">
    <w:p w:rsidR="00A831D5" w:rsidRDefault="00A831D5" w:rsidP="00D342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31D5" w:rsidRDefault="00A831D5" w:rsidP="00D342AD">
      <w:pPr>
        <w:spacing w:after="0" w:line="240" w:lineRule="auto"/>
      </w:pPr>
      <w:r>
        <w:separator/>
      </w:r>
    </w:p>
  </w:footnote>
  <w:footnote w:type="continuationSeparator" w:id="0">
    <w:p w:rsidR="00A831D5" w:rsidRDefault="00A831D5" w:rsidP="00D342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2AD"/>
    <w:rsid w:val="00007982"/>
    <w:rsid w:val="000B6285"/>
    <w:rsid w:val="004774DE"/>
    <w:rsid w:val="005A3914"/>
    <w:rsid w:val="006678DC"/>
    <w:rsid w:val="00A831D5"/>
    <w:rsid w:val="00D342AD"/>
    <w:rsid w:val="00FE1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342AD"/>
    <w:pPr>
      <w:spacing w:line="360" w:lineRule="auto"/>
    </w:pPr>
    <w:rPr>
      <w:rFonts w:ascii="Calibri" w:eastAsia="Calibri" w:hAnsi="Calibri" w:cs="Calibri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342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342AD"/>
    <w:rPr>
      <w:rFonts w:ascii="Tahoma" w:eastAsia="Calibri" w:hAnsi="Tahoma" w:cs="Tahoma"/>
      <w:sz w:val="16"/>
      <w:szCs w:val="16"/>
    </w:rPr>
  </w:style>
  <w:style w:type="paragraph" w:customStyle="1" w:styleId="Compact">
    <w:name w:val="Compact"/>
    <w:basedOn w:val="Textkrper"/>
    <w:qFormat/>
    <w:rsid w:val="00D342AD"/>
    <w:pPr>
      <w:spacing w:before="36" w:after="36" w:line="240" w:lineRule="auto"/>
    </w:pPr>
    <w:rPr>
      <w:rFonts w:asciiTheme="minorHAnsi" w:eastAsiaTheme="minorHAnsi" w:hAnsiTheme="minorHAnsi" w:cstheme="minorBidi"/>
      <w:szCs w:val="24"/>
    </w:rPr>
  </w:style>
  <w:style w:type="table" w:customStyle="1" w:styleId="Listentabelle41">
    <w:name w:val="Listentabelle 41"/>
    <w:basedOn w:val="NormaleTabelle"/>
    <w:uiPriority w:val="49"/>
    <w:rsid w:val="00D342AD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krper">
    <w:name w:val="Body Text"/>
    <w:basedOn w:val="Standard"/>
    <w:link w:val="TextkrperZchn"/>
    <w:uiPriority w:val="99"/>
    <w:semiHidden/>
    <w:unhideWhenUsed/>
    <w:rsid w:val="00D342A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342AD"/>
    <w:rPr>
      <w:rFonts w:ascii="Calibri" w:eastAsia="Calibri" w:hAnsi="Calibri" w:cs="Calibri"/>
      <w:sz w:val="24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D342AD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342AD"/>
    <w:rPr>
      <w:rFonts w:ascii="Calibri" w:eastAsia="Calibri" w:hAnsi="Calibri" w:cs="Calibri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D342AD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342AD"/>
    <w:pPr>
      <w:spacing w:line="360" w:lineRule="auto"/>
    </w:pPr>
    <w:rPr>
      <w:rFonts w:ascii="Calibri" w:eastAsia="Calibri" w:hAnsi="Calibri" w:cs="Calibri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342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342AD"/>
    <w:rPr>
      <w:rFonts w:ascii="Tahoma" w:eastAsia="Calibri" w:hAnsi="Tahoma" w:cs="Tahoma"/>
      <w:sz w:val="16"/>
      <w:szCs w:val="16"/>
    </w:rPr>
  </w:style>
  <w:style w:type="paragraph" w:customStyle="1" w:styleId="Compact">
    <w:name w:val="Compact"/>
    <w:basedOn w:val="Textkrper"/>
    <w:qFormat/>
    <w:rsid w:val="00D342AD"/>
    <w:pPr>
      <w:spacing w:before="36" w:after="36" w:line="240" w:lineRule="auto"/>
    </w:pPr>
    <w:rPr>
      <w:rFonts w:asciiTheme="minorHAnsi" w:eastAsiaTheme="minorHAnsi" w:hAnsiTheme="minorHAnsi" w:cstheme="minorBidi"/>
      <w:szCs w:val="24"/>
    </w:rPr>
  </w:style>
  <w:style w:type="table" w:customStyle="1" w:styleId="Listentabelle41">
    <w:name w:val="Listentabelle 41"/>
    <w:basedOn w:val="NormaleTabelle"/>
    <w:uiPriority w:val="49"/>
    <w:rsid w:val="00D342AD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krper">
    <w:name w:val="Body Text"/>
    <w:basedOn w:val="Standard"/>
    <w:link w:val="TextkrperZchn"/>
    <w:uiPriority w:val="99"/>
    <w:semiHidden/>
    <w:unhideWhenUsed/>
    <w:rsid w:val="00D342A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342AD"/>
    <w:rPr>
      <w:rFonts w:ascii="Calibri" w:eastAsia="Calibri" w:hAnsi="Calibri" w:cs="Calibri"/>
      <w:sz w:val="24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D342AD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342AD"/>
    <w:rPr>
      <w:rFonts w:ascii="Calibri" w:eastAsia="Calibri" w:hAnsi="Calibri" w:cs="Calibri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D342A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592047-8409-49CE-A146-9FAA107D4C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6</Words>
  <Characters>1861</Characters>
  <Application>Microsoft Office Word</Application>
  <DocSecurity>0</DocSecurity>
  <Lines>15</Lines>
  <Paragraphs>4</Paragraphs>
  <ScaleCrop>false</ScaleCrop>
  <Company>Medizinische Universitaet Wien</Company>
  <LinksUpToDate>false</LinksUpToDate>
  <CharactersWithSpaces>2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Hödlmoser</dc:creator>
  <cp:lastModifiedBy>Sebastian Hödlmoser</cp:lastModifiedBy>
  <cp:revision>3</cp:revision>
  <dcterms:created xsi:type="dcterms:W3CDTF">2020-11-03T09:39:00Z</dcterms:created>
  <dcterms:modified xsi:type="dcterms:W3CDTF">2020-11-05T08:57:00Z</dcterms:modified>
</cp:coreProperties>
</file>